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F6C" w:rsidRPr="001233D0" w:rsidRDefault="001676E3" w:rsidP="00BC0F6C">
      <w:pPr>
        <w:rPr>
          <w:rFonts w:ascii="Arial" w:hAnsi="Arial"/>
          <w:b/>
        </w:rPr>
      </w:pPr>
      <w:r>
        <w:rPr>
          <w:rFonts w:ascii="Arial" w:hAnsi="Arial"/>
          <w:b/>
        </w:rPr>
        <w:t>Supplemental Table 1</w:t>
      </w:r>
      <w:r w:rsidR="00BC0F6C" w:rsidRPr="001233D0">
        <w:rPr>
          <w:rFonts w:ascii="Arial" w:hAnsi="Arial"/>
          <w:b/>
        </w:rPr>
        <w:t>. Top 200 SNPs From Discovery GWAS Carried Forward for Replication.</w:t>
      </w:r>
    </w:p>
    <w:p w:rsidR="00BC0F6C" w:rsidRDefault="00BC0F6C" w:rsidP="00BC0F6C">
      <w:pPr>
        <w:rPr>
          <w:rFonts w:ascii="Arial" w:hAnsi="Arial"/>
        </w:rPr>
      </w:pPr>
    </w:p>
    <w:tbl>
      <w:tblPr>
        <w:tblW w:w="11716" w:type="dxa"/>
        <w:tblInd w:w="92" w:type="dxa"/>
        <w:tblLayout w:type="fixed"/>
        <w:tblLook w:val="0000"/>
      </w:tblPr>
      <w:tblGrid>
        <w:gridCol w:w="1433"/>
        <w:gridCol w:w="648"/>
        <w:gridCol w:w="1404"/>
        <w:gridCol w:w="1391"/>
        <w:gridCol w:w="1260"/>
        <w:gridCol w:w="900"/>
        <w:gridCol w:w="1260"/>
        <w:gridCol w:w="900"/>
        <w:gridCol w:w="1260"/>
        <w:gridCol w:w="1260"/>
      </w:tblGrid>
      <w:tr w:rsidR="00BC0F6C" w:rsidRPr="001233D0">
        <w:trPr>
          <w:trHeight w:val="260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SNP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Chr.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Chr. Location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Gene Symbo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SNP Loc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LOCC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LOD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Combined P Value</w:t>
            </w:r>
            <w:r w:rsidRPr="00F5231F">
              <w:rPr>
                <w:rFonts w:ascii="Arial" w:hAnsi="Arial"/>
                <w:b/>
                <w:bCs/>
                <w:vertAlign w:val="superscript"/>
              </w:rPr>
              <w:t>‡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Symbol" w:hAnsi="Symbol"/>
                <w:sz w:val="22"/>
                <w:szCs w:val="22"/>
              </w:rPr>
            </w:pPr>
            <w:r w:rsidRPr="001233D0">
              <w:rPr>
                <w:rFonts w:ascii="Symbol" w:hAnsi="Symbol"/>
                <w:sz w:val="22"/>
                <w:szCs w:val="22"/>
              </w:rPr>
              <w:t></w:t>
            </w:r>
            <w:r w:rsidRPr="001233D0">
              <w:rPr>
                <w:rFonts w:ascii="Symbol" w:hAnsi="Symbol"/>
                <w:sz w:val="22"/>
                <w:szCs w:val="22"/>
              </w:rPr>
              <w:t></w:t>
            </w:r>
            <w:r w:rsidRPr="001233D0">
              <w:rPr>
                <w:rFonts w:ascii="Arial" w:hAnsi="Arial"/>
                <w:sz w:val="22"/>
                <w:szCs w:val="22"/>
              </w:rPr>
              <w:t>(m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Symbol" w:hAnsi="Symbol"/>
                <w:sz w:val="22"/>
                <w:szCs w:val="22"/>
              </w:rPr>
            </w:pPr>
            <w:r w:rsidRPr="001233D0">
              <w:rPr>
                <w:rFonts w:ascii="Symbol" w:hAnsi="Symbol"/>
                <w:sz w:val="22"/>
                <w:szCs w:val="22"/>
              </w:rPr>
              <w:t></w:t>
            </w:r>
            <w:r w:rsidRPr="001233D0">
              <w:rPr>
                <w:rFonts w:ascii="Symbol" w:hAnsi="Symbol"/>
                <w:sz w:val="22"/>
                <w:szCs w:val="22"/>
              </w:rPr>
              <w:t></w:t>
            </w:r>
            <w:r w:rsidRPr="001233D0">
              <w:rPr>
                <w:rFonts w:ascii="Arial" w:hAnsi="Arial"/>
                <w:sz w:val="22"/>
                <w:szCs w:val="22"/>
              </w:rPr>
              <w:t>(m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P valu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126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10237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OFC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2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4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6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03581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829395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GLR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5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5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6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08443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59165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GFRA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6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56701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161967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F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82969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050458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56162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068640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FAM19A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02780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876249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43364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288380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81338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220033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APGEF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38127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410767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50502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344555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UBR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1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6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0475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564601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2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4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9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80867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126258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SLC14A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7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6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5475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498070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3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9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6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3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7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694125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643901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TRK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17217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319702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HECW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7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50093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983732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5397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959862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4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5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50427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276856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FAM160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5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3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3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95808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248370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4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8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2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1812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007740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2RX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02093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425111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KIF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9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98433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044637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SLCO3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9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2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6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48382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789269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85539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15545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OFC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1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50020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121234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6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2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89297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27590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4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5657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894543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8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2781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477906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59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0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7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5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13096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032873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73378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461869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JMJD1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45490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131844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ITGA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11430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785880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AMSA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6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69234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78364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3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6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3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1645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492245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BFOX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42098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994053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9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65358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008303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2RX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25755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473870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6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93802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057954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KD1L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4730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442903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WWC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4934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995904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DLEU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9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89264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029471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GRIK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8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10353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201781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TOX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9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8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7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7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2449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31672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CT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3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1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4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8752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94639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LAM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76801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359496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KIAA1549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9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6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78734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600210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HS3ST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4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7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4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29717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46845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8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9325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879232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HLP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31450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796675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50515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933481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DST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0754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170618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DH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74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71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2679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498082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DPY19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2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47853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943339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3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0922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104041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79993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240020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KHDRBS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6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7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7653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247179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BTNL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missen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9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4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2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31592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196889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124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12254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OFC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5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16535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027156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8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08258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398138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1482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556311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GN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2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96508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72792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4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2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0544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62036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82778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326143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9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12175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059606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9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9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24283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916684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78718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087647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9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9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903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420577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9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6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2040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991271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8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2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9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53851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25737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3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01104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466057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NTNAP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0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6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6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7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46461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762870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SMARC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2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24335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321301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5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41257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088201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P11-84O1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4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81593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62653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9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7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9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51940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809489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7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20400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205459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ASC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807518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689875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0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5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2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75353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998280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5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8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9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2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12476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089140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0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69768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04505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4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55577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060882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ARHGEF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5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2348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335207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97535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350144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9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55256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241987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9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0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4351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627579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TRK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0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8471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116970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2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0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39677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08420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OFC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9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22378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93338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GM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3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3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6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6759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138919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ATP7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3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74431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791945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LINC006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8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66560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362825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KLHL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4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7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9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3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48325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294633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4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3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694543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427764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9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79435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037666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WBSCR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8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83341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94291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EL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2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9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5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77899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14239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MAD1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5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806019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223580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DH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2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6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43237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501266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7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95819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925466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9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09124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178916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GTSF1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upstrea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0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1528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959399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3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9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83827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4116773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MAML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9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7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10575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93998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EL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91230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810102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9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7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98978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64794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TNK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2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08064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72108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4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89093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60725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70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43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2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42399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931281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4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1689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388515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KCTD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97215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085079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FAM188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2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7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5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81580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799047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6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6480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789329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8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66558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998776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8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78427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001162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4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3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44874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260225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9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8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96047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08936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52563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299606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DUFA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8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5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9963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228272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4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8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98839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168090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LINC005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upstrea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8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9118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439308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SPATA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8923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12566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2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9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6349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446845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WWC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2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17594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316877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3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04441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76570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8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52183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1544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ZNF876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2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3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99943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993640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9434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673629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2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3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6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83873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856914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DE4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4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5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20472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165754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AC00768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9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4681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770274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4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7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15206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625774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LHP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9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46159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176698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DNAH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0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5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7642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947007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8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77151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933150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FAR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3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9352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881943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3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8696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330196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6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1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84403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126703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SLC14A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9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0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43442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018467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9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0500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793281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3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58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45439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275392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5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09270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81166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90562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248147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9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9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57613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891681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9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53751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014983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8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64088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33187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BFOX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90576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70206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2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81308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644279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MAPK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7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5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3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64165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477027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21678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788447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4682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771726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4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7775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312026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7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01138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477072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NTNAP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4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3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6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802543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116131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6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3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6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15371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232652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7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4280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9101143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8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2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7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84666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6579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OLEC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1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9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53557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4914825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ARHGAP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3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3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83356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926672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DST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45834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206331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ARK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5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7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47293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3499747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7229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990850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WIPF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6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9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8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75721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832046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ZKSCAN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'ut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2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31479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392725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GD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5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98654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846549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LOC1019300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3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37465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784818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OS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9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304522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955955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DH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8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3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48456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290301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TA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'ut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32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89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720657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421147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DLG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0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3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3983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435330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NRG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8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8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74950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447191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01413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159027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CDC1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65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6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3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53670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3255868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7202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1256734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LAMA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2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1580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045231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SLCO3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759229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648174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3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55079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862749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5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10155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065834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8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5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8478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052344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LOC1027235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downstrea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02575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88167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6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230379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908886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COG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2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59844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16359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9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97875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3139243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MGM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931035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629833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OBO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4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8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04477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973292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7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4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99702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593066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4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7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56399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734746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0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5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90711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514385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5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9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251319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650145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9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7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1027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033991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TP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4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64262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634068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BFOX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0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0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5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47945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368938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SOX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75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6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7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5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385794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567543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MTSS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92104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8023906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PPFIA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9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61027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572082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EVC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23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4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0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8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1110651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125118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3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1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7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599517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3458070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BFOX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6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8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0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647544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2048714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MLLT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08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2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  <w:tr w:rsidR="00BC0F6C" w:rsidRPr="001233D0">
        <w:trPr>
          <w:trHeight w:val="5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rs483482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12107762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233D0">
              <w:rPr>
                <w:rFonts w:ascii="Arial" w:hAnsi="Arial"/>
                <w:i/>
                <w:iCs/>
                <w:sz w:val="22"/>
                <w:szCs w:val="22"/>
              </w:rPr>
              <w:t>RP11-700N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Pr="001233D0" w:rsidRDefault="00BC0F6C" w:rsidP="004B4AC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233D0">
              <w:rPr>
                <w:rFonts w:ascii="Arial" w:hAnsi="Arial"/>
                <w:sz w:val="22"/>
                <w:szCs w:val="22"/>
              </w:rPr>
              <w:t>intro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3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84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6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81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0F6C" w:rsidRDefault="00BC0F6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3X10</w:t>
            </w:r>
            <w:r w:rsidRPr="001233D0">
              <w:rPr>
                <w:rFonts w:ascii="Arial" w:hAnsi="Arial"/>
                <w:sz w:val="22"/>
                <w:szCs w:val="22"/>
                <w:vertAlign w:val="superscript"/>
              </w:rPr>
              <w:t>-03</w:t>
            </w:r>
          </w:p>
        </w:tc>
      </w:tr>
    </w:tbl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  <w:r>
        <w:rPr>
          <w:rFonts w:ascii="Arial" w:hAnsi="Arial"/>
        </w:rPr>
        <w:t>Definition of abbreviations: “SNP” = single nucleotide polymorphism; “Chr.” = chromosome (1-22); “Chr. Location.” = chromosomal position of listed SNP; “</w:t>
      </w:r>
      <w:r w:rsidRPr="00F5231F">
        <w:rPr>
          <w:rFonts w:ascii="Symbol" w:hAnsi="Symbol"/>
        </w:rPr>
        <w:t></w:t>
      </w:r>
      <w:r>
        <w:rPr>
          <w:rFonts w:ascii="Arial" w:hAnsi="Arial"/>
        </w:rPr>
        <w:t xml:space="preserve">” = effect size (mL). </w:t>
      </w:r>
    </w:p>
    <w:p w:rsidR="00BC0F6C" w:rsidRDefault="00BC0F6C" w:rsidP="00BC0F6C">
      <w:pPr>
        <w:rPr>
          <w:rFonts w:ascii="Arial" w:hAnsi="Arial"/>
          <w:bCs/>
        </w:rPr>
      </w:pPr>
      <w:r w:rsidRPr="00F5231F">
        <w:rPr>
          <w:rFonts w:ascii="Arial" w:hAnsi="Arial"/>
          <w:b/>
          <w:bCs/>
          <w:vertAlign w:val="superscript"/>
        </w:rPr>
        <w:t>‡</w:t>
      </w:r>
      <w:r>
        <w:rPr>
          <w:rFonts w:ascii="Arial" w:hAnsi="Arial"/>
          <w:bCs/>
        </w:rPr>
        <w:t xml:space="preserve">Liptak-combined P values for LOCCS and LODO. </w:t>
      </w: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BC0F6C" w:rsidRDefault="00BC0F6C" w:rsidP="00BC0F6C">
      <w:pPr>
        <w:rPr>
          <w:rFonts w:ascii="Arial" w:hAnsi="Arial"/>
        </w:rPr>
      </w:pPr>
    </w:p>
    <w:p w:rsidR="001504D6" w:rsidRDefault="006B0715"/>
    <w:sectPr w:rsidR="001504D6" w:rsidSect="00F5231F">
      <w:footerReference w:type="even" r:id="rId5"/>
      <w:footerReference w:type="default" r:id="rId6"/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altName w:val="Courier"/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0F6C" w:rsidRDefault="007B7D0D" w:rsidP="009B63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C0F6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0F6C" w:rsidRDefault="00BC0F6C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0F6C" w:rsidRDefault="007B7D0D" w:rsidP="009B63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C0F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0715">
      <w:rPr>
        <w:rStyle w:val="PageNumber"/>
        <w:noProof/>
      </w:rPr>
      <w:t>7</w:t>
    </w:r>
    <w:r>
      <w:rPr>
        <w:rStyle w:val="PageNumber"/>
      </w:rPr>
      <w:fldChar w:fldCharType="end"/>
    </w:r>
  </w:p>
  <w:p w:rsidR="00BC0F6C" w:rsidRDefault="00BC0F6C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844A65"/>
    <w:multiLevelType w:val="hybridMultilevel"/>
    <w:tmpl w:val="8174A936"/>
    <w:lvl w:ilvl="0" w:tplc="756627E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C0F6C"/>
    <w:rsid w:val="001676E3"/>
    <w:rsid w:val="005C4F79"/>
    <w:rsid w:val="006B0715"/>
    <w:rsid w:val="007B7D0D"/>
    <w:rsid w:val="00BC0F6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F6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0F6C"/>
  </w:style>
  <w:style w:type="character" w:styleId="Hyperlink">
    <w:name w:val="Hyperlink"/>
    <w:basedOn w:val="DefaultParagraphFont"/>
    <w:uiPriority w:val="99"/>
    <w:rsid w:val="00BC0F6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0F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F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F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F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F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F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F6C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rsid w:val="00BC0F6C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C0F6C"/>
    <w:rPr>
      <w:rFonts w:ascii="Courier New" w:hAnsi="Courier New"/>
      <w:sz w:val="20"/>
      <w:szCs w:val="20"/>
    </w:rPr>
  </w:style>
  <w:style w:type="table" w:styleId="TableGrid">
    <w:name w:val="Table Grid"/>
    <w:basedOn w:val="TableNormal"/>
    <w:rsid w:val="00BC0F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BC0F6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BC0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0F6C"/>
  </w:style>
  <w:style w:type="character" w:styleId="PageNumber">
    <w:name w:val="page number"/>
    <w:basedOn w:val="DefaultParagraphFont"/>
    <w:uiPriority w:val="99"/>
    <w:semiHidden/>
    <w:unhideWhenUsed/>
    <w:rsid w:val="00BC0F6C"/>
  </w:style>
  <w:style w:type="paragraph" w:styleId="Revision">
    <w:name w:val="Revision"/>
    <w:hidden/>
    <w:rsid w:val="00BC0F6C"/>
  </w:style>
  <w:style w:type="paragraph" w:customStyle="1" w:styleId="symbol">
    <w:name w:val="symbol"/>
    <w:basedOn w:val="Normal"/>
    <w:rsid w:val="00BC0F6C"/>
    <w:pPr>
      <w:spacing w:line="480" w:lineRule="auto"/>
      <w:jc w:val="both"/>
    </w:pPr>
    <w:rPr>
      <w:rFonts w:ascii="Arial" w:hAnsi="Arial" w:cs="Arial"/>
    </w:rPr>
  </w:style>
  <w:style w:type="character" w:styleId="FollowedHyperlink">
    <w:name w:val="FollowedHyperlink"/>
    <w:basedOn w:val="DefaultParagraphFont"/>
    <w:uiPriority w:val="99"/>
    <w:rsid w:val="00BC0F6C"/>
    <w:rPr>
      <w:color w:val="993366"/>
      <w:u w:val="single"/>
    </w:rPr>
  </w:style>
  <w:style w:type="paragraph" w:customStyle="1" w:styleId="font5">
    <w:name w:val="font5"/>
    <w:basedOn w:val="Normal"/>
    <w:rsid w:val="00BC0F6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BC0F6C"/>
    <w:pPr>
      <w:spacing w:beforeLines="1" w:afterLines="1"/>
    </w:pPr>
    <w:rPr>
      <w:rFonts w:ascii="Arial" w:hAnsi="Arial"/>
      <w:sz w:val="22"/>
      <w:szCs w:val="22"/>
    </w:rPr>
  </w:style>
  <w:style w:type="paragraph" w:customStyle="1" w:styleId="xl24">
    <w:name w:val="xl24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</w:rPr>
  </w:style>
  <w:style w:type="paragraph" w:customStyle="1" w:styleId="xl25">
    <w:name w:val="xl25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</w:rPr>
  </w:style>
  <w:style w:type="paragraph" w:customStyle="1" w:styleId="xl26">
    <w:name w:val="xl26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</w:rPr>
  </w:style>
  <w:style w:type="paragraph" w:customStyle="1" w:styleId="xl27">
    <w:name w:val="xl27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Symbol" w:hAnsi="Symbol"/>
      <w:sz w:val="22"/>
      <w:szCs w:val="22"/>
    </w:rPr>
  </w:style>
  <w:style w:type="paragraph" w:customStyle="1" w:styleId="xl28">
    <w:name w:val="xl28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i/>
      <w:iCs/>
      <w:sz w:val="22"/>
      <w:szCs w:val="22"/>
    </w:rPr>
  </w:style>
  <w:style w:type="paragraph" w:customStyle="1" w:styleId="xl29">
    <w:name w:val="xl29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2"/>
      <w:szCs w:val="22"/>
    </w:rPr>
  </w:style>
  <w:style w:type="paragraph" w:customStyle="1" w:styleId="xl30">
    <w:name w:val="xl30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i/>
      <w:iCs/>
      <w:sz w:val="22"/>
      <w:szCs w:val="22"/>
    </w:rPr>
  </w:style>
  <w:style w:type="paragraph" w:customStyle="1" w:styleId="xl31">
    <w:name w:val="xl31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</w:rPr>
  </w:style>
  <w:style w:type="paragraph" w:customStyle="1" w:styleId="xl32">
    <w:name w:val="xl32"/>
    <w:basedOn w:val="Normal"/>
    <w:rsid w:val="00BC0F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hAnsi="Arial"/>
      <w:sz w:val="22"/>
      <w:szCs w:val="22"/>
    </w:rPr>
  </w:style>
  <w:style w:type="character" w:customStyle="1" w:styleId="apple-converted-space">
    <w:name w:val="apple-converted-space"/>
    <w:basedOn w:val="DefaultParagraphFont"/>
    <w:rsid w:val="00BC0F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21</Words>
  <Characters>13233</Characters>
  <Application>Microsoft Macintosh Word</Application>
  <DocSecurity>0</DocSecurity>
  <Lines>110</Lines>
  <Paragraphs>26</Paragraphs>
  <ScaleCrop>false</ScaleCrop>
  <LinksUpToDate>false</LinksUpToDate>
  <CharactersWithSpaces>16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DAHLIN</dc:creator>
  <cp:keywords/>
  <cp:lastModifiedBy>AMBER DAHLIN</cp:lastModifiedBy>
  <cp:revision>2</cp:revision>
  <dcterms:created xsi:type="dcterms:W3CDTF">2014-12-22T17:39:00Z</dcterms:created>
  <dcterms:modified xsi:type="dcterms:W3CDTF">2014-12-22T17:39:00Z</dcterms:modified>
</cp:coreProperties>
</file>